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E6FE1" w14:textId="270209E5" w:rsidR="00653C01" w:rsidRDefault="00653C01" w:rsidP="00410E71">
      <w:pPr>
        <w:jc w:val="center"/>
        <w:rPr>
          <w:b/>
          <w:bCs/>
        </w:rPr>
      </w:pPr>
      <w:r w:rsidRPr="00653C01">
        <w:rPr>
          <w:b/>
          <w:bCs/>
        </w:rPr>
        <w:t xml:space="preserve">Multimedia Appendix </w:t>
      </w:r>
      <w:r w:rsidR="00B13084">
        <w:rPr>
          <w:b/>
          <w:bCs/>
        </w:rPr>
        <w:t>2</w:t>
      </w:r>
    </w:p>
    <w:p w14:paraId="0A4575D0" w14:textId="77777777" w:rsidR="00653C01" w:rsidRDefault="00653C01" w:rsidP="00410E71">
      <w:pPr>
        <w:jc w:val="center"/>
        <w:rPr>
          <w:b/>
          <w:bCs/>
        </w:rPr>
      </w:pPr>
    </w:p>
    <w:p w14:paraId="0CB7467C" w14:textId="0E671DC9" w:rsidR="00E666B5" w:rsidRPr="00410E71" w:rsidRDefault="00410E71" w:rsidP="00410E71">
      <w:pPr>
        <w:jc w:val="center"/>
        <w:rPr>
          <w:b/>
          <w:bCs/>
        </w:rPr>
      </w:pPr>
      <w:r w:rsidRPr="00410E71">
        <w:rPr>
          <w:b/>
          <w:bCs/>
        </w:rPr>
        <w:t>Interview guide for user-experience of the KINDER online intervention program</w:t>
      </w:r>
    </w:p>
    <w:p w14:paraId="4C683A47" w14:textId="77777777" w:rsidR="00410E71" w:rsidRDefault="00410E71" w:rsidP="00410E71">
      <w:pPr>
        <w:jc w:val="center"/>
      </w:pPr>
    </w:p>
    <w:p w14:paraId="586AD8DA" w14:textId="4525B375" w:rsidR="009E7812" w:rsidRDefault="009E7812" w:rsidP="00F83CF7">
      <w:pPr>
        <w:pStyle w:val="ListParagraph"/>
        <w:numPr>
          <w:ilvl w:val="0"/>
          <w:numId w:val="3"/>
        </w:numPr>
      </w:pPr>
      <w:r>
        <w:t xml:space="preserve">From your perspective, what do you think was the </w:t>
      </w:r>
      <w:r w:rsidR="00410E71">
        <w:t xml:space="preserve">overall </w:t>
      </w:r>
      <w:r>
        <w:t>purpose of the KINDER program?</w:t>
      </w:r>
      <w:r w:rsidR="00410E71">
        <w:t xml:space="preserve"> </w:t>
      </w:r>
    </w:p>
    <w:p w14:paraId="45F72026" w14:textId="0C516F3D" w:rsidR="00F83CF7" w:rsidRDefault="00F83CF7"/>
    <w:p w14:paraId="452FD200" w14:textId="56982470" w:rsidR="00F83CF7" w:rsidRPr="00F83CF7" w:rsidRDefault="00F83CF7" w:rsidP="00F83CF7">
      <w:pPr>
        <w:pStyle w:val="ListParagraph"/>
        <w:rPr>
          <w:i/>
          <w:iCs/>
        </w:rPr>
      </w:pPr>
      <w:r w:rsidRPr="00F83CF7">
        <w:rPr>
          <w:i/>
          <w:iCs/>
        </w:rPr>
        <w:t xml:space="preserve">Following answer, confirm or clarify that the purpose of KINDER is to promote healthy caregiving relationships. </w:t>
      </w:r>
    </w:p>
    <w:p w14:paraId="43C8D3DD" w14:textId="0A74AD5D" w:rsidR="009E7812" w:rsidRDefault="009E7812"/>
    <w:p w14:paraId="392B87BA" w14:textId="57DECE09" w:rsidR="009E7812" w:rsidRDefault="009E7812" w:rsidP="00F83CF7">
      <w:pPr>
        <w:pStyle w:val="ListParagraph"/>
        <w:numPr>
          <w:ilvl w:val="0"/>
          <w:numId w:val="3"/>
        </w:numPr>
      </w:pPr>
      <w:r>
        <w:t xml:space="preserve">In what ways do you think that the KINDER program may affect caregivers’ relationships with the individuals for whom they are caring? What other benefits </w:t>
      </w:r>
      <w:r w:rsidR="00F83CF7">
        <w:t>do</w:t>
      </w:r>
      <w:r>
        <w:t xml:space="preserve"> you expect</w:t>
      </w:r>
      <w:r w:rsidR="00F83CF7">
        <w:t xml:space="preserve"> caregivers will experience from participating in the KINDER program</w:t>
      </w:r>
      <w:r>
        <w:t>?</w:t>
      </w:r>
    </w:p>
    <w:p w14:paraId="2E034CE2" w14:textId="2E5D9FD7" w:rsidR="00057045" w:rsidRDefault="00057045"/>
    <w:p w14:paraId="58C9CD4D" w14:textId="09EA2147" w:rsidR="00F83CF7" w:rsidRDefault="00F83CF7" w:rsidP="00F83CF7">
      <w:pPr>
        <w:pStyle w:val="ListParagraph"/>
        <w:numPr>
          <w:ilvl w:val="0"/>
          <w:numId w:val="3"/>
        </w:numPr>
      </w:pPr>
      <w:r>
        <w:t>What aspects of the KINDER program do you think would be most impactful in improving caregivers’ relationships with care recipients?</w:t>
      </w:r>
    </w:p>
    <w:p w14:paraId="0E0CBA30" w14:textId="194F8B4C" w:rsidR="00F83CF7" w:rsidRDefault="00F83CF7"/>
    <w:p w14:paraId="1F4397B7" w14:textId="557D9572" w:rsidR="00F83CF7" w:rsidRDefault="00F83CF7" w:rsidP="00F83CF7">
      <w:pPr>
        <w:pStyle w:val="ListParagraph"/>
        <w:numPr>
          <w:ilvl w:val="0"/>
          <w:numId w:val="3"/>
        </w:numPr>
      </w:pPr>
      <w:r>
        <w:t>What information or components within the program do you think would be least valuable at improving caregivers’ relationships with care recipients?</w:t>
      </w:r>
    </w:p>
    <w:p w14:paraId="39033809" w14:textId="77777777" w:rsidR="00F83CF7" w:rsidRDefault="00F83CF7"/>
    <w:p w14:paraId="3B5EE02A" w14:textId="77777777" w:rsidR="00057045" w:rsidRDefault="00057045" w:rsidP="00F83CF7">
      <w:pPr>
        <w:pStyle w:val="ListParagraph"/>
        <w:numPr>
          <w:ilvl w:val="0"/>
          <w:numId w:val="3"/>
        </w:numPr>
      </w:pPr>
      <w:r>
        <w:t xml:space="preserve">Why do you think a caregiver might consider participating a program like KINDER? </w:t>
      </w:r>
    </w:p>
    <w:p w14:paraId="10894B75" w14:textId="77777777" w:rsidR="00057045" w:rsidRDefault="00057045" w:rsidP="00057045"/>
    <w:p w14:paraId="1DC9CAED" w14:textId="648708D0" w:rsidR="00057045" w:rsidRDefault="00057045" w:rsidP="00F83CF7">
      <w:pPr>
        <w:pStyle w:val="ListParagraph"/>
        <w:numPr>
          <w:ilvl w:val="0"/>
          <w:numId w:val="3"/>
        </w:numPr>
      </w:pPr>
      <w:r>
        <w:t>Do you think there are some caregivers who would benefit more from the KIDNER program than others? If so, could you describe the kind of caregiver you think could most benefit</w:t>
      </w:r>
      <w:r w:rsidR="00F83CF7">
        <w:t xml:space="preserve"> from participating</w:t>
      </w:r>
      <w:r>
        <w:t>?</w:t>
      </w:r>
    </w:p>
    <w:p w14:paraId="418EABDB" w14:textId="1963BD37" w:rsidR="00057045" w:rsidRDefault="00057045" w:rsidP="00057045"/>
    <w:p w14:paraId="225E937D" w14:textId="46709386" w:rsidR="00057045" w:rsidRDefault="00057045" w:rsidP="00F83CF7">
      <w:pPr>
        <w:pStyle w:val="ListParagraph"/>
        <w:numPr>
          <w:ilvl w:val="0"/>
          <w:numId w:val="3"/>
        </w:numPr>
      </w:pPr>
      <w:r>
        <w:t>Were there parts of the KINDER program that made you feel uncomfortable</w:t>
      </w:r>
      <w:r w:rsidR="00F83CF7">
        <w:t xml:space="preserve"> or uneasy</w:t>
      </w:r>
      <w:r>
        <w:t>? What were these and why do you think they made you uneasy?</w:t>
      </w:r>
      <w:r w:rsidR="00F83CF7">
        <w:t xml:space="preserve"> (Are there things you recommend we could do to reduce caregiver discomfort?)</w:t>
      </w:r>
    </w:p>
    <w:p w14:paraId="3BB15028" w14:textId="1C5CD7E3" w:rsidR="00F83CF7" w:rsidRDefault="00F83CF7" w:rsidP="00057045"/>
    <w:p w14:paraId="30D2F2A3" w14:textId="09BCA80C" w:rsidR="00F83CF7" w:rsidRDefault="00F83CF7" w:rsidP="00F83CF7">
      <w:pPr>
        <w:pStyle w:val="ListParagraph"/>
        <w:numPr>
          <w:ilvl w:val="0"/>
          <w:numId w:val="3"/>
        </w:numPr>
      </w:pPr>
      <w:r>
        <w:t>What aspects of the KINDER program promoted your trust in the information provided? Which aspects of the program made it less trustworthy?</w:t>
      </w:r>
    </w:p>
    <w:p w14:paraId="3D2DAC91" w14:textId="1C421144" w:rsidR="00F83CF7" w:rsidRDefault="00F83CF7" w:rsidP="00057045"/>
    <w:p w14:paraId="2D9D2855" w14:textId="40E06AFE" w:rsidR="00F83CF7" w:rsidRDefault="00F83CF7" w:rsidP="00F83CF7">
      <w:pPr>
        <w:pStyle w:val="ListParagraph"/>
        <w:numPr>
          <w:ilvl w:val="0"/>
          <w:numId w:val="3"/>
        </w:numPr>
      </w:pPr>
      <w:r>
        <w:t>Did you experience any barriers to participating in the KINDER program, such as with the technology, the amount of time it took, or any other issues? What were these?</w:t>
      </w:r>
    </w:p>
    <w:p w14:paraId="2AFC94CD" w14:textId="36E5503E" w:rsidR="00057045" w:rsidRDefault="00057045" w:rsidP="00057045"/>
    <w:p w14:paraId="16443736" w14:textId="2587782D" w:rsidR="00057045" w:rsidRDefault="00057045" w:rsidP="00F83CF7">
      <w:pPr>
        <w:pStyle w:val="ListParagraph"/>
        <w:numPr>
          <w:ilvl w:val="0"/>
          <w:numId w:val="3"/>
        </w:numPr>
      </w:pPr>
      <w:r>
        <w:t>What recommendations do you have to improve the KINDER program for future caregivers?</w:t>
      </w:r>
    </w:p>
    <w:p w14:paraId="5BB4BEBF" w14:textId="77777777" w:rsidR="00F83CF7" w:rsidRDefault="00F83CF7" w:rsidP="00F83CF7">
      <w:pPr>
        <w:pStyle w:val="ListParagraph"/>
      </w:pPr>
    </w:p>
    <w:p w14:paraId="591A2971" w14:textId="7F30D4FC" w:rsidR="00F83CF7" w:rsidRDefault="00F83CF7" w:rsidP="00F83CF7">
      <w:pPr>
        <w:pStyle w:val="ListParagraph"/>
        <w:numPr>
          <w:ilvl w:val="0"/>
          <w:numId w:val="3"/>
        </w:numPr>
      </w:pPr>
      <w:r>
        <w:t>Would you recommend the KINDER program to a friend who is providing care for someone living with dementia? Why or why not?</w:t>
      </w:r>
    </w:p>
    <w:p w14:paraId="49EFD5BA" w14:textId="10E71C10" w:rsidR="00057045" w:rsidRDefault="00057045" w:rsidP="00057045"/>
    <w:p w14:paraId="296B8B3F" w14:textId="7A73E19B" w:rsidR="00057045" w:rsidRDefault="00F83CF7" w:rsidP="00F83CF7">
      <w:pPr>
        <w:pStyle w:val="ListParagraph"/>
        <w:numPr>
          <w:ilvl w:val="0"/>
          <w:numId w:val="3"/>
        </w:numPr>
      </w:pPr>
      <w:r>
        <w:t>Is there anything you would like to tell me about the KINDER program that I have not asked you?</w:t>
      </w:r>
    </w:p>
    <w:sectPr w:rsidR="00057045" w:rsidSect="00804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C7885"/>
    <w:multiLevelType w:val="hybridMultilevel"/>
    <w:tmpl w:val="25382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8C7DE6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4611C"/>
    <w:multiLevelType w:val="hybridMultilevel"/>
    <w:tmpl w:val="25382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8C7DE6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744028"/>
    <w:multiLevelType w:val="hybridMultilevel"/>
    <w:tmpl w:val="F6C0DF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721304">
    <w:abstractNumId w:val="1"/>
  </w:num>
  <w:num w:numId="2" w16cid:durableId="1860122630">
    <w:abstractNumId w:val="0"/>
  </w:num>
  <w:num w:numId="3" w16cid:durableId="9681652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812"/>
    <w:rsid w:val="00031DA3"/>
    <w:rsid w:val="00057045"/>
    <w:rsid w:val="001C36DF"/>
    <w:rsid w:val="00267548"/>
    <w:rsid w:val="00393CEF"/>
    <w:rsid w:val="003B6BFD"/>
    <w:rsid w:val="00410E71"/>
    <w:rsid w:val="00420BDA"/>
    <w:rsid w:val="0048273D"/>
    <w:rsid w:val="004F422E"/>
    <w:rsid w:val="0056340B"/>
    <w:rsid w:val="00634B93"/>
    <w:rsid w:val="00644671"/>
    <w:rsid w:val="00653C01"/>
    <w:rsid w:val="006646E4"/>
    <w:rsid w:val="008045A5"/>
    <w:rsid w:val="00894433"/>
    <w:rsid w:val="008B2EE0"/>
    <w:rsid w:val="00910B93"/>
    <w:rsid w:val="009E7812"/>
    <w:rsid w:val="00A5516F"/>
    <w:rsid w:val="00A81A89"/>
    <w:rsid w:val="00B13084"/>
    <w:rsid w:val="00B1577B"/>
    <w:rsid w:val="00B92937"/>
    <w:rsid w:val="00C333D5"/>
    <w:rsid w:val="00D45508"/>
    <w:rsid w:val="00E666B5"/>
    <w:rsid w:val="00EE70B8"/>
    <w:rsid w:val="00F83CF7"/>
    <w:rsid w:val="00F9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A0CA1"/>
  <w15:chartTrackingRefBased/>
  <w15:docId w15:val="{6D4A3BA2-8591-1F43-9EA4-AE6F42BB6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812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61</Characters>
  <Application>Microsoft Office Word</Application>
  <DocSecurity>0</DocSecurity>
  <Lines>4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Kylie N</dc:creator>
  <cp:keywords/>
  <dc:description/>
  <cp:lastModifiedBy>Kylie Meyer</cp:lastModifiedBy>
  <cp:revision>2</cp:revision>
  <dcterms:created xsi:type="dcterms:W3CDTF">2023-08-18T13:34:00Z</dcterms:created>
  <dcterms:modified xsi:type="dcterms:W3CDTF">2023-08-18T13:34:00Z</dcterms:modified>
</cp:coreProperties>
</file>